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60D" w:rsidRDefault="003C260D" w:rsidP="003C260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value of active ingredients in </w:t>
      </w:r>
      <w:proofErr w:type="spellStart"/>
      <w:r>
        <w:rPr>
          <w:rFonts w:ascii="Times New Roman" w:hAnsi="Times New Roman"/>
          <w:sz w:val="24"/>
          <w:szCs w:val="24"/>
        </w:rPr>
        <w:t>Zhishi-Baizhu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693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7"/>
        <w:gridCol w:w="960"/>
        <w:gridCol w:w="960"/>
        <w:gridCol w:w="960"/>
        <w:gridCol w:w="960"/>
        <w:gridCol w:w="960"/>
        <w:gridCol w:w="1060"/>
      </w:tblGrid>
      <w:tr w:rsidR="003C260D" w:rsidRPr="00A03C48" w:rsidTr="001400E0">
        <w:trPr>
          <w:trHeight w:val="315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Compon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ω</w:t>
            </w: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vertAlign w:val="subscript"/>
                <w:lang w:eastAsia="zh-TW"/>
              </w:rPr>
              <w:t>e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A+B/A-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A</w:t>
            </w: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vertAlign w:val="subscript"/>
                <w:lang w:eastAsia="zh-TW"/>
              </w:rPr>
              <w:t>ij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C</w:t>
            </w: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vertAlign w:val="subscript"/>
                <w:lang w:eastAsia="zh-TW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P</w:t>
            </w: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vertAlign w:val="subscript"/>
                <w:lang w:eastAsia="zh-TW"/>
              </w:rPr>
              <w:t>j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71121D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CS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61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61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61.6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222.8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58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58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4722.3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0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0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426.6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6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6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384.6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793.1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1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1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549.47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4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4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492.0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92.89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110.8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7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7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08.89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6.96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3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3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8.2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78.2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71.79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3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3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21.98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87.2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35.8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78.38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54.17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7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7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83.7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35.8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5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5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94.19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6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85.7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735.5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33.0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100.0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3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3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76.7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339.8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5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5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146.9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463.3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100.0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1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1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.0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3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995.07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7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7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347.3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0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41.0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lastRenderedPageBreak/>
              <w:t>ZS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1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1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155.7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3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865.45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352.47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93.66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03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03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.0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3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3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083.69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5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5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51.40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ZS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1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1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287.18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54.7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5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5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18.0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71.5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00.4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8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8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15.68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18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18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0.36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54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54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31.2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09.28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27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27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0.1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8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8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58.9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9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9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03.33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54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54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366.8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72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54.7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63.71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63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848.32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45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45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35.14</w:t>
            </w:r>
          </w:p>
        </w:tc>
      </w:tr>
      <w:tr w:rsidR="003C260D" w:rsidRPr="00A03C48" w:rsidTr="001400E0">
        <w:trPr>
          <w:trHeight w:val="315"/>
          <w:jc w:val="center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BZ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0.036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1.036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C260D" w:rsidRPr="00A03C48" w:rsidRDefault="003C260D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</w:pPr>
            <w:r w:rsidRPr="00A03C48">
              <w:rPr>
                <w:rFonts w:ascii="Times New Roman" w:eastAsia="PMingLiU" w:hAnsi="Times New Roman"/>
                <w:color w:val="000000"/>
                <w:kern w:val="0"/>
                <w:sz w:val="22"/>
                <w:lang w:eastAsia="zh-TW"/>
              </w:rPr>
              <w:t>236.22</w:t>
            </w:r>
          </w:p>
        </w:tc>
      </w:tr>
    </w:tbl>
    <w:p w:rsidR="003C260D" w:rsidRPr="00A03C48" w:rsidRDefault="003C260D" w:rsidP="003C260D"/>
    <w:p w:rsidR="003C260D" w:rsidRDefault="003C260D" w:rsidP="003C260D"/>
    <w:p w:rsidR="006D53FE" w:rsidRDefault="006D53FE">
      <w:bookmarkStart w:id="0" w:name="_GoBack"/>
      <w:bookmarkEnd w:id="0"/>
    </w:p>
    <w:sectPr w:rsidR="006D53FE" w:rsidSect="003C260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1MDMyMzQ0NjG3MDdR0lEKTi0uzszPAykwrAUAWXj7ECwAAAA="/>
  </w:docVars>
  <w:rsids>
    <w:rsidRoot w:val="003C260D"/>
    <w:rsid w:val="003C260D"/>
    <w:rsid w:val="006D53FE"/>
    <w:rsid w:val="00D4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3E094-F439-41FE-9AB9-765FFAEA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260D"/>
    <w:pPr>
      <w:widowControl w:val="0"/>
      <w:jc w:val="both"/>
    </w:pPr>
    <w:rPr>
      <w:rFonts w:ascii="Calibri" w:eastAsia="宋体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</dc:creator>
  <cp:keywords/>
  <dc:description/>
  <cp:lastModifiedBy>Wang Chun</cp:lastModifiedBy>
  <cp:revision>1</cp:revision>
  <dcterms:created xsi:type="dcterms:W3CDTF">2018-03-26T02:51:00Z</dcterms:created>
  <dcterms:modified xsi:type="dcterms:W3CDTF">2018-03-26T02:51:00Z</dcterms:modified>
</cp:coreProperties>
</file>